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A5B" w:rsidRDefault="003E1A5B" w:rsidP="003E1A5B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. Figure 1: </w:t>
      </w:r>
      <w:r>
        <w:rPr>
          <w:rFonts w:ascii="Times New Roman" w:eastAsia="Times New Roman" w:hAnsi="Times New Roman" w:cs="Times New Roman"/>
        </w:rPr>
        <w:t>Funnel plots of residuals for studies before (A) and after (B) heterogeneity analysis.</w:t>
      </w:r>
      <w:r>
        <w:br w:type="page"/>
      </w:r>
    </w:p>
    <w:p w:rsidR="003E1A5B" w:rsidRPr="00DC0DEE" w:rsidRDefault="003E1A5B" w:rsidP="003E1A5B">
      <w:pPr>
        <w:spacing w:line="480" w:lineRule="auto"/>
        <w:rPr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. Table 1</w:t>
      </w:r>
      <w:r w:rsidRPr="00DC0DEE">
        <w:rPr>
          <w:rFonts w:ascii="Times New Roman" w:eastAsia="Times New Roman" w:hAnsi="Times New Roman" w:cs="Times New Roman"/>
          <w:sz w:val="20"/>
          <w:szCs w:val="20"/>
        </w:rPr>
        <w:t>. Results of sensitivity analysis. QE (residual heterogeneity) is significantly reduced with the removal of Sarı 2012 as compared to other studies. P-values and SE of asleep and awake estimates are reported on arcsine transformed scale. The 95% confidence intervals were constructed on the arcsine scale, and then back-transformed to the original scale along with the overall estimates of the proportions for each arm.</w:t>
      </w:r>
    </w:p>
    <w:tbl>
      <w:tblPr>
        <w:tblW w:w="11100" w:type="dxa"/>
        <w:tblInd w:w="-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950"/>
        <w:gridCol w:w="3570"/>
        <w:gridCol w:w="3600"/>
      </w:tblGrid>
      <w:tr w:rsidR="003E1A5B" w:rsidRPr="00DC0DEE" w:rsidTr="003D0067">
        <w:tc>
          <w:tcPr>
            <w:tcW w:w="1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Study Removed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E </w:t>
            </w:r>
          </w:p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(df =8, p &lt; 0.001)</w:t>
            </w:r>
          </w:p>
        </w:tc>
        <w:tc>
          <w:tcPr>
            <w:tcW w:w="3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Asleep Estimate (SE, CI, p)</w:t>
            </w:r>
          </w:p>
        </w:tc>
        <w:tc>
          <w:tcPr>
            <w:tcW w:w="36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Awake Estimate (SE, CI, p)</w:t>
            </w:r>
          </w:p>
        </w:tc>
      </w:tr>
      <w:tr w:rsidR="003E1A5B" w:rsidRPr="00DC0DEE" w:rsidTr="003D0067">
        <w:tc>
          <w:tcPr>
            <w:tcW w:w="1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Sarı 2012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.5 </w:t>
            </w:r>
          </w:p>
        </w:tc>
        <w:tc>
          <w:tcPr>
            <w:tcW w:w="3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9 (0.14, 0.86 - 0.97, &lt;0.001)</w:t>
            </w:r>
          </w:p>
        </w:tc>
        <w:tc>
          <w:tcPr>
            <w:tcW w:w="36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2 (0.18, 0.64-1.00, 0.31)</w:t>
            </w:r>
          </w:p>
        </w:tc>
      </w:tr>
      <w:tr w:rsidR="003E1A5B" w:rsidRPr="00DC0DEE" w:rsidTr="003D0067">
        <w:tc>
          <w:tcPr>
            <w:tcW w:w="1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Cohen 2009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376.2</w:t>
            </w:r>
          </w:p>
        </w:tc>
        <w:tc>
          <w:tcPr>
            <w:tcW w:w="3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1 (0.24, 0.50 - 0.97, &lt; 0.001)</w:t>
            </w:r>
          </w:p>
        </w:tc>
        <w:tc>
          <w:tcPr>
            <w:tcW w:w="36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4 (0.25, 0.55-0.94, 0.80), </w:t>
            </w:r>
          </w:p>
        </w:tc>
      </w:tr>
      <w:tr w:rsidR="003E1A5B" w:rsidRPr="00DC0DEE" w:rsidTr="003D0067">
        <w:tc>
          <w:tcPr>
            <w:tcW w:w="1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Cho 1986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416.5</w:t>
            </w:r>
          </w:p>
        </w:tc>
        <w:tc>
          <w:tcPr>
            <w:tcW w:w="3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1 (0.24, 0.50 - 0.97, &lt;0.001)</w:t>
            </w:r>
          </w:p>
        </w:tc>
        <w:tc>
          <w:tcPr>
            <w:tcW w:w="36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4 (0.25, 0.55-0.94, 0.81)</w:t>
            </w:r>
          </w:p>
        </w:tc>
      </w:tr>
      <w:tr w:rsidR="003E1A5B" w:rsidRPr="00DC0DEE" w:rsidTr="003D0067">
        <w:tc>
          <w:tcPr>
            <w:tcW w:w="1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Tasche 2022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458.6</w:t>
            </w:r>
          </w:p>
        </w:tc>
        <w:tc>
          <w:tcPr>
            <w:tcW w:w="3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4 (0.23, 0.59 - 0.95, &lt;0.001)</w:t>
            </w:r>
          </w:p>
        </w:tc>
        <w:tc>
          <w:tcPr>
            <w:tcW w:w="36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1.00 (0.23, 0.78-1.00, 0.38)</w:t>
            </w:r>
          </w:p>
        </w:tc>
      </w:tr>
      <w:tr w:rsidR="003E1A5B" w:rsidRPr="00DC0DEE" w:rsidTr="003D0067">
        <w:trPr>
          <w:trHeight w:val="477"/>
        </w:trPr>
        <w:tc>
          <w:tcPr>
            <w:tcW w:w="1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Pan 2020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460.1</w:t>
            </w:r>
          </w:p>
        </w:tc>
        <w:tc>
          <w:tcPr>
            <w:tcW w:w="3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1 (0.24, 0.50 - 0.97, &lt;0.001)</w:t>
            </w:r>
          </w:p>
        </w:tc>
        <w:tc>
          <w:tcPr>
            <w:tcW w:w="36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4 (0.25, 0.55-0.94, 0.81)</w:t>
            </w:r>
          </w:p>
        </w:tc>
      </w:tr>
      <w:tr w:rsidR="003E1A5B" w:rsidRPr="00DC0DEE" w:rsidTr="003D0067">
        <w:tc>
          <w:tcPr>
            <w:tcW w:w="19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Gilfillan 2014</w:t>
            </w:r>
          </w:p>
        </w:tc>
        <w:tc>
          <w:tcPr>
            <w:tcW w:w="19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422.5</w:t>
            </w:r>
          </w:p>
        </w:tc>
        <w:tc>
          <w:tcPr>
            <w:tcW w:w="35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2 (0.25, 0.51 - 0.96, &lt;0.001)</w:t>
            </w:r>
          </w:p>
        </w:tc>
        <w:tc>
          <w:tcPr>
            <w:tcW w:w="360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E1A5B" w:rsidRPr="00DC0DEE" w:rsidRDefault="003E1A5B" w:rsidP="003D006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0DEE">
              <w:rPr>
                <w:rFonts w:ascii="Times New Roman" w:eastAsia="Times New Roman" w:hAnsi="Times New Roman" w:cs="Times New Roman"/>
                <w:sz w:val="20"/>
                <w:szCs w:val="20"/>
              </w:rPr>
              <w:t>0.98 (0.26, 0.65-0.98, 0.53)</w:t>
            </w:r>
          </w:p>
        </w:tc>
      </w:tr>
    </w:tbl>
    <w:p w:rsidR="003E1A5B" w:rsidRDefault="003E1A5B" w:rsidP="003E1A5B">
      <w:pPr>
        <w:spacing w:line="480" w:lineRule="auto"/>
        <w:rPr>
          <w:rFonts w:ascii="Times New Roman" w:eastAsia="Times New Roman" w:hAnsi="Times New Roman" w:cs="Times New Roman"/>
        </w:rPr>
      </w:pPr>
    </w:p>
    <w:p w:rsidR="003E1A5B" w:rsidRPr="0078486A" w:rsidRDefault="003E1A5B" w:rsidP="003E1A5B"/>
    <w:p w:rsidR="009866D8" w:rsidRDefault="009866D8">
      <w:bookmarkStart w:id="0" w:name="_GoBack"/>
      <w:bookmarkEnd w:id="0"/>
    </w:p>
    <w:sectPr w:rsidR="009866D8" w:rsidSect="00EB5163">
      <w:footerReference w:type="even" r:id="rId4"/>
      <w:pgSz w:w="11906" w:h="16838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852" w:rsidRDefault="003E1A5B" w:rsidP="00592D95">
    <w:pPr>
      <w:pStyle w:val="Footer"/>
      <w:framePr w:wrap="around" w:vAnchor="text" w:hAnchor="margin" w:xAlign="right" w:y="1"/>
      <w:rPr>
        <w:rStyle w:val="PageNumber"/>
      </w:rPr>
    </w:pPr>
  </w:p>
  <w:p w:rsidR="005A5864" w:rsidRDefault="003E1A5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A5B"/>
    <w:rsid w:val="000949CF"/>
    <w:rsid w:val="000C632B"/>
    <w:rsid w:val="00122651"/>
    <w:rsid w:val="001B619C"/>
    <w:rsid w:val="00246493"/>
    <w:rsid w:val="002756A6"/>
    <w:rsid w:val="00280725"/>
    <w:rsid w:val="00373C0B"/>
    <w:rsid w:val="003E1A5B"/>
    <w:rsid w:val="004713A7"/>
    <w:rsid w:val="0057650B"/>
    <w:rsid w:val="005E5192"/>
    <w:rsid w:val="00731FE0"/>
    <w:rsid w:val="009453D7"/>
    <w:rsid w:val="00952CD3"/>
    <w:rsid w:val="009866D8"/>
    <w:rsid w:val="009A089B"/>
    <w:rsid w:val="009A47FD"/>
    <w:rsid w:val="009B4ADB"/>
    <w:rsid w:val="009D1FDC"/>
    <w:rsid w:val="00A26DD3"/>
    <w:rsid w:val="00AE2176"/>
    <w:rsid w:val="00D0663B"/>
    <w:rsid w:val="00D250FA"/>
    <w:rsid w:val="00DA60CF"/>
    <w:rsid w:val="00DD65C1"/>
    <w:rsid w:val="00E47271"/>
    <w:rsid w:val="00E77C4F"/>
    <w:rsid w:val="00EC15EE"/>
    <w:rsid w:val="00F611F1"/>
    <w:rsid w:val="00F7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DA4DA7-9948-4947-882A-D5866881C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3E1A5B"/>
    <w:pPr>
      <w:tabs>
        <w:tab w:val="center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E1A5B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unhideWhenUsed/>
    <w:rsid w:val="003E1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54</Characters>
  <Application>Microsoft Office Word</Application>
  <DocSecurity>0</DocSecurity>
  <Lines>22</Lines>
  <Paragraphs>13</Paragraphs>
  <ScaleCrop>false</ScaleCrop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5-04-10T11:23:00Z</dcterms:created>
  <dcterms:modified xsi:type="dcterms:W3CDTF">2025-04-10T11:23:00Z</dcterms:modified>
</cp:coreProperties>
</file>